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C912" w14:textId="1A70778C" w:rsidR="00C224A8" w:rsidRPr="00DC0F9A" w:rsidRDefault="00C224A8" w:rsidP="00C224A8">
      <w:pPr>
        <w:pStyle w:val="Heading4"/>
        <w:spacing w:line="240" w:lineRule="auto"/>
        <w:ind w:left="240" w:right="240"/>
      </w:pPr>
      <w:r>
        <w:t>S6</w:t>
      </w:r>
      <w:r w:rsidRPr="00DC0F9A">
        <w:t xml:space="preserve"> Table</w:t>
      </w:r>
      <w:r>
        <w:t>.</w:t>
      </w:r>
      <w:r w:rsidRPr="00DC0F9A">
        <w:t xml:space="preserve"> Statistical Summary of Zygomaticus Responses </w:t>
      </w:r>
      <w:r>
        <w:t>of 50 Participants with Robust Estimation</w:t>
      </w:r>
    </w:p>
    <w:p w14:paraId="3D9D8504" w14:textId="77777777" w:rsidR="00C224A8" w:rsidRPr="00D70069" w:rsidRDefault="00C224A8" w:rsidP="00C224A8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4"/>
        <w:gridCol w:w="1009"/>
        <w:gridCol w:w="992"/>
        <w:gridCol w:w="709"/>
        <w:gridCol w:w="709"/>
        <w:gridCol w:w="708"/>
      </w:tblGrid>
      <w:tr w:rsidR="00C224A8" w:rsidRPr="00DC0F9A" w14:paraId="601FAC0D" w14:textId="77777777" w:rsidTr="009D0B2C">
        <w:tc>
          <w:tcPr>
            <w:tcW w:w="1194" w:type="dxa"/>
          </w:tcPr>
          <w:p w14:paraId="5F04BD3F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09" w:type="dxa"/>
          </w:tcPr>
          <w:p w14:paraId="53DD0F13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92" w:type="dxa"/>
          </w:tcPr>
          <w:p w14:paraId="62982909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026B3602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</w:tcPr>
          <w:p w14:paraId="6603A83E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708" w:type="dxa"/>
          </w:tcPr>
          <w:p w14:paraId="355A313C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C224A8" w:rsidRPr="00DC0F9A" w14:paraId="73E6DB29" w14:textId="77777777" w:rsidTr="009D0B2C">
        <w:tc>
          <w:tcPr>
            <w:tcW w:w="1194" w:type="dxa"/>
          </w:tcPr>
          <w:p w14:paraId="3A186616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1009" w:type="dxa"/>
          </w:tcPr>
          <w:p w14:paraId="55111B07" w14:textId="165AF4D0" w:rsidR="00C224A8" w:rsidRPr="00D70069" w:rsidRDefault="001014E9" w:rsidP="009D0B2C">
            <w:pPr>
              <w:pStyle w:val="NoSpacing"/>
              <w:rPr>
                <w:sz w:val="20"/>
                <w:szCs w:val="20"/>
                <w:lang w:eastAsia="ja-JP"/>
              </w:rPr>
            </w:pPr>
            <w:r w:rsidRPr="001014E9">
              <w:rPr>
                <w:sz w:val="20"/>
                <w:szCs w:val="20"/>
                <w:lang w:eastAsia="ja-JP"/>
              </w:rPr>
              <w:t>6.870e-03</w:t>
            </w:r>
          </w:p>
        </w:tc>
        <w:tc>
          <w:tcPr>
            <w:tcW w:w="992" w:type="dxa"/>
          </w:tcPr>
          <w:p w14:paraId="0C46CEDC" w14:textId="7AA0DD43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 w:rsidRPr="00F42EE6">
              <w:rPr>
                <w:sz w:val="20"/>
                <w:szCs w:val="20"/>
              </w:rPr>
              <w:t>4.</w:t>
            </w:r>
            <w:r w:rsidR="001014E9">
              <w:rPr>
                <w:sz w:val="20"/>
                <w:szCs w:val="20"/>
              </w:rPr>
              <w:t>660</w:t>
            </w:r>
            <w:r w:rsidRPr="00F42EE6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137A964E" w14:textId="55B348A3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9</w:t>
            </w:r>
          </w:p>
        </w:tc>
        <w:tc>
          <w:tcPr>
            <w:tcW w:w="709" w:type="dxa"/>
          </w:tcPr>
          <w:p w14:paraId="60E4F3A5" w14:textId="2520420C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 w:rsidRPr="00F42EE6">
              <w:rPr>
                <w:sz w:val="20"/>
                <w:szCs w:val="20"/>
              </w:rPr>
              <w:t>1.</w:t>
            </w:r>
            <w:r w:rsidR="001014E9">
              <w:rPr>
                <w:sz w:val="20"/>
                <w:szCs w:val="20"/>
              </w:rPr>
              <w:t>474</w:t>
            </w:r>
          </w:p>
        </w:tc>
        <w:tc>
          <w:tcPr>
            <w:tcW w:w="708" w:type="dxa"/>
          </w:tcPr>
          <w:p w14:paraId="4A63DB74" w14:textId="7F747216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147</w:t>
            </w:r>
          </w:p>
        </w:tc>
      </w:tr>
      <w:tr w:rsidR="00C224A8" w:rsidRPr="00DC0F9A" w14:paraId="20DD07C2" w14:textId="77777777" w:rsidTr="009D0B2C">
        <w:tc>
          <w:tcPr>
            <w:tcW w:w="1194" w:type="dxa"/>
          </w:tcPr>
          <w:p w14:paraId="7A72B4EB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1009" w:type="dxa"/>
          </w:tcPr>
          <w:p w14:paraId="1D939355" w14:textId="7E66908A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7</w:t>
            </w:r>
            <w:r w:rsidR="00C224A8" w:rsidRPr="000427B7">
              <w:rPr>
                <w:sz w:val="20"/>
                <w:szCs w:val="20"/>
              </w:rPr>
              <w:t>e-02</w:t>
            </w:r>
          </w:p>
        </w:tc>
        <w:tc>
          <w:tcPr>
            <w:tcW w:w="992" w:type="dxa"/>
          </w:tcPr>
          <w:p w14:paraId="4187F660" w14:textId="29F70697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9</w:t>
            </w:r>
            <w:r w:rsidR="00C224A8" w:rsidRPr="000427B7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18039A31" w14:textId="28398C0D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9</w:t>
            </w:r>
          </w:p>
        </w:tc>
        <w:tc>
          <w:tcPr>
            <w:tcW w:w="709" w:type="dxa"/>
          </w:tcPr>
          <w:p w14:paraId="5D3F110E" w14:textId="3EC485CD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4</w:t>
            </w:r>
          </w:p>
        </w:tc>
        <w:tc>
          <w:tcPr>
            <w:tcW w:w="708" w:type="dxa"/>
          </w:tcPr>
          <w:p w14:paraId="577E3C52" w14:textId="69B30F79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0</w:t>
            </w:r>
            <w:r w:rsidR="001014E9">
              <w:rPr>
                <w:sz w:val="20"/>
                <w:szCs w:val="20"/>
              </w:rPr>
              <w:t>2</w:t>
            </w:r>
            <w:r w:rsidRPr="00D70069">
              <w:rPr>
                <w:sz w:val="20"/>
                <w:szCs w:val="20"/>
              </w:rPr>
              <w:t>*</w:t>
            </w:r>
          </w:p>
        </w:tc>
      </w:tr>
      <w:tr w:rsidR="00C224A8" w:rsidRPr="00DC0F9A" w14:paraId="3D3A05DA" w14:textId="77777777" w:rsidTr="009D0B2C">
        <w:tc>
          <w:tcPr>
            <w:tcW w:w="1194" w:type="dxa"/>
          </w:tcPr>
          <w:p w14:paraId="5A7F5B84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1009" w:type="dxa"/>
          </w:tcPr>
          <w:p w14:paraId="62E6C013" w14:textId="495763FA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4</w:t>
            </w:r>
            <w:r w:rsidR="00C224A8" w:rsidRPr="000427B7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49639309" w14:textId="6C7CD92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2.</w:t>
            </w:r>
            <w:r w:rsidR="001014E9">
              <w:rPr>
                <w:sz w:val="20"/>
                <w:szCs w:val="20"/>
              </w:rPr>
              <w:t>612</w:t>
            </w:r>
            <w:r w:rsidRPr="000427B7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0C0C9CF6" w14:textId="0C030F01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5</w:t>
            </w:r>
          </w:p>
        </w:tc>
        <w:tc>
          <w:tcPr>
            <w:tcW w:w="709" w:type="dxa"/>
          </w:tcPr>
          <w:p w14:paraId="5AEE30EE" w14:textId="2954EC8F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0427B7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844</w:t>
            </w:r>
          </w:p>
        </w:tc>
        <w:tc>
          <w:tcPr>
            <w:tcW w:w="708" w:type="dxa"/>
          </w:tcPr>
          <w:p w14:paraId="7ED7F0B3" w14:textId="401532FC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401</w:t>
            </w:r>
          </w:p>
        </w:tc>
      </w:tr>
      <w:tr w:rsidR="00C224A8" w:rsidRPr="00DC0F9A" w14:paraId="1A564A8F" w14:textId="77777777" w:rsidTr="009D0B2C">
        <w:tc>
          <w:tcPr>
            <w:tcW w:w="1194" w:type="dxa"/>
          </w:tcPr>
          <w:p w14:paraId="75FF5B93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1009" w:type="dxa"/>
          </w:tcPr>
          <w:p w14:paraId="60691F5F" w14:textId="061C083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1.</w:t>
            </w:r>
            <w:r w:rsidR="001014E9">
              <w:rPr>
                <w:sz w:val="20"/>
                <w:szCs w:val="20"/>
              </w:rPr>
              <w:t>041</w:t>
            </w:r>
            <w:r w:rsidRPr="00685248">
              <w:rPr>
                <w:sz w:val="20"/>
                <w:szCs w:val="20"/>
              </w:rPr>
              <w:t>e-02</w:t>
            </w:r>
          </w:p>
        </w:tc>
        <w:tc>
          <w:tcPr>
            <w:tcW w:w="992" w:type="dxa"/>
          </w:tcPr>
          <w:p w14:paraId="3BE55ADA" w14:textId="18A39071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9</w:t>
            </w:r>
            <w:r w:rsidR="00C224A8" w:rsidRPr="00685248">
              <w:rPr>
                <w:sz w:val="20"/>
                <w:szCs w:val="20"/>
              </w:rPr>
              <w:t>e-03</w:t>
            </w:r>
          </w:p>
        </w:tc>
        <w:tc>
          <w:tcPr>
            <w:tcW w:w="709" w:type="dxa"/>
          </w:tcPr>
          <w:p w14:paraId="68DB20C7" w14:textId="69664713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709" w:type="dxa"/>
          </w:tcPr>
          <w:p w14:paraId="39856C5A" w14:textId="5A5E596E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1</w:t>
            </w:r>
          </w:p>
        </w:tc>
        <w:tc>
          <w:tcPr>
            <w:tcW w:w="708" w:type="dxa"/>
          </w:tcPr>
          <w:p w14:paraId="4E9A8E6A" w14:textId="5C3E910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  <w:r w:rsidR="001014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*</w:t>
            </w:r>
          </w:p>
        </w:tc>
      </w:tr>
      <w:tr w:rsidR="00C224A8" w:rsidRPr="00DC0F9A" w14:paraId="1C33DCF2" w14:textId="77777777" w:rsidTr="009D0B2C">
        <w:tc>
          <w:tcPr>
            <w:tcW w:w="1194" w:type="dxa"/>
          </w:tcPr>
          <w:p w14:paraId="7B76FF73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1009" w:type="dxa"/>
          </w:tcPr>
          <w:p w14:paraId="1F32E520" w14:textId="7364D02D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9</w:t>
            </w:r>
            <w:r w:rsidR="00C224A8" w:rsidRPr="00601858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7E8CCA52" w14:textId="79AA2184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9</w:t>
            </w:r>
            <w:r w:rsidR="00C224A8" w:rsidRPr="00601858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7A3AB9DA" w14:textId="716A477A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9</w:t>
            </w:r>
          </w:p>
        </w:tc>
        <w:tc>
          <w:tcPr>
            <w:tcW w:w="709" w:type="dxa"/>
          </w:tcPr>
          <w:p w14:paraId="39F8C905" w14:textId="202166B9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4</w:t>
            </w:r>
          </w:p>
        </w:tc>
        <w:tc>
          <w:tcPr>
            <w:tcW w:w="708" w:type="dxa"/>
          </w:tcPr>
          <w:p w14:paraId="1844A327" w14:textId="7E5429FD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107</w:t>
            </w:r>
          </w:p>
        </w:tc>
      </w:tr>
      <w:tr w:rsidR="00C224A8" w:rsidRPr="00DC0F9A" w14:paraId="50B0A052" w14:textId="77777777" w:rsidTr="009D0B2C">
        <w:tc>
          <w:tcPr>
            <w:tcW w:w="1194" w:type="dxa"/>
          </w:tcPr>
          <w:p w14:paraId="0CAFF839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</w:t>
            </w:r>
          </w:p>
        </w:tc>
        <w:tc>
          <w:tcPr>
            <w:tcW w:w="1009" w:type="dxa"/>
          </w:tcPr>
          <w:p w14:paraId="55D2610C" w14:textId="2CEE145F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 w:rsidRPr="001014E9">
              <w:rPr>
                <w:sz w:val="20"/>
                <w:szCs w:val="20"/>
              </w:rPr>
              <w:t>1.078e-03</w:t>
            </w:r>
          </w:p>
        </w:tc>
        <w:tc>
          <w:tcPr>
            <w:tcW w:w="992" w:type="dxa"/>
          </w:tcPr>
          <w:p w14:paraId="02E1E7FF" w14:textId="71D59D25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 w:rsidRPr="001014E9">
              <w:rPr>
                <w:sz w:val="20"/>
                <w:szCs w:val="20"/>
              </w:rPr>
              <w:t>1.281e-03</w:t>
            </w:r>
          </w:p>
        </w:tc>
        <w:tc>
          <w:tcPr>
            <w:tcW w:w="709" w:type="dxa"/>
          </w:tcPr>
          <w:p w14:paraId="2F8DE4EC" w14:textId="216A9E3C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9</w:t>
            </w:r>
          </w:p>
        </w:tc>
        <w:tc>
          <w:tcPr>
            <w:tcW w:w="709" w:type="dxa"/>
          </w:tcPr>
          <w:p w14:paraId="71940FEB" w14:textId="56C12C12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685248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842</w:t>
            </w:r>
          </w:p>
        </w:tc>
        <w:tc>
          <w:tcPr>
            <w:tcW w:w="708" w:type="dxa"/>
          </w:tcPr>
          <w:p w14:paraId="5833A793" w14:textId="5B5D301B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404</w:t>
            </w:r>
          </w:p>
        </w:tc>
      </w:tr>
      <w:tr w:rsidR="00C224A8" w:rsidRPr="00DC0F9A" w14:paraId="151BD7E3" w14:textId="77777777" w:rsidTr="009D0B2C">
        <w:tc>
          <w:tcPr>
            <w:tcW w:w="1194" w:type="dxa"/>
          </w:tcPr>
          <w:p w14:paraId="2303558A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1009" w:type="dxa"/>
          </w:tcPr>
          <w:p w14:paraId="51F54A40" w14:textId="76D41AB0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6.469e-05</w:t>
            </w:r>
          </w:p>
        </w:tc>
        <w:tc>
          <w:tcPr>
            <w:tcW w:w="992" w:type="dxa"/>
          </w:tcPr>
          <w:p w14:paraId="4A2E5F27" w14:textId="79B81437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5.178e-04</w:t>
            </w:r>
          </w:p>
        </w:tc>
        <w:tc>
          <w:tcPr>
            <w:tcW w:w="709" w:type="dxa"/>
          </w:tcPr>
          <w:p w14:paraId="70053634" w14:textId="05B34929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1</w:t>
            </w:r>
          </w:p>
        </w:tc>
        <w:tc>
          <w:tcPr>
            <w:tcW w:w="709" w:type="dxa"/>
          </w:tcPr>
          <w:p w14:paraId="12FD5D55" w14:textId="600AAE5A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3456E6">
              <w:rPr>
                <w:sz w:val="20"/>
                <w:szCs w:val="20"/>
              </w:rPr>
              <w:t>-0.</w:t>
            </w:r>
            <w:r w:rsidR="00DE18DB">
              <w:rPr>
                <w:sz w:val="20"/>
                <w:szCs w:val="20"/>
              </w:rPr>
              <w:t>125</w:t>
            </w:r>
          </w:p>
        </w:tc>
        <w:tc>
          <w:tcPr>
            <w:tcW w:w="708" w:type="dxa"/>
          </w:tcPr>
          <w:p w14:paraId="1CF243B2" w14:textId="4F8D703B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901</w:t>
            </w:r>
          </w:p>
        </w:tc>
      </w:tr>
      <w:tr w:rsidR="00C224A8" w:rsidRPr="00DC0F9A" w14:paraId="1DC8CF09" w14:textId="77777777" w:rsidTr="009D0B2C">
        <w:tc>
          <w:tcPr>
            <w:tcW w:w="1194" w:type="dxa"/>
          </w:tcPr>
          <w:p w14:paraId="6835D93C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1009" w:type="dxa"/>
          </w:tcPr>
          <w:p w14:paraId="74DBAE5B" w14:textId="760D2D98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6.164e-04</w:t>
            </w:r>
          </w:p>
        </w:tc>
        <w:tc>
          <w:tcPr>
            <w:tcW w:w="992" w:type="dxa"/>
          </w:tcPr>
          <w:p w14:paraId="2ABCD7EA" w14:textId="51BD7AAF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6.898e-04</w:t>
            </w:r>
          </w:p>
        </w:tc>
        <w:tc>
          <w:tcPr>
            <w:tcW w:w="709" w:type="dxa"/>
          </w:tcPr>
          <w:p w14:paraId="29B3F36B" w14:textId="7FAB0641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709" w:type="dxa"/>
          </w:tcPr>
          <w:p w14:paraId="778E0751" w14:textId="51B2E179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0.894</w:t>
            </w:r>
          </w:p>
        </w:tc>
        <w:tc>
          <w:tcPr>
            <w:tcW w:w="708" w:type="dxa"/>
          </w:tcPr>
          <w:p w14:paraId="1EBB9827" w14:textId="6043C625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372</w:t>
            </w:r>
          </w:p>
        </w:tc>
      </w:tr>
      <w:tr w:rsidR="00C224A8" w:rsidRPr="00DC0F9A" w14:paraId="1096D142" w14:textId="77777777" w:rsidTr="009D0B2C">
        <w:tc>
          <w:tcPr>
            <w:tcW w:w="1194" w:type="dxa"/>
          </w:tcPr>
          <w:p w14:paraId="3BBB4EF5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1009" w:type="dxa"/>
          </w:tcPr>
          <w:p w14:paraId="1BD0D9CF" w14:textId="57225AD9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4</w:t>
            </w:r>
            <w:r w:rsidR="00C224A8" w:rsidRPr="008C16D5">
              <w:rPr>
                <w:sz w:val="20"/>
                <w:szCs w:val="20"/>
              </w:rPr>
              <w:t>e-04</w:t>
            </w:r>
          </w:p>
        </w:tc>
        <w:tc>
          <w:tcPr>
            <w:tcW w:w="992" w:type="dxa"/>
          </w:tcPr>
          <w:p w14:paraId="364094A5" w14:textId="6BC890E5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02</w:t>
            </w:r>
            <w:r w:rsidR="00C224A8" w:rsidRPr="008C16D5">
              <w:rPr>
                <w:sz w:val="20"/>
                <w:szCs w:val="20"/>
              </w:rPr>
              <w:t>e-04</w:t>
            </w:r>
          </w:p>
        </w:tc>
        <w:tc>
          <w:tcPr>
            <w:tcW w:w="709" w:type="dxa"/>
          </w:tcPr>
          <w:p w14:paraId="66934B7D" w14:textId="50E5EC87" w:rsidR="00C224A8" w:rsidRPr="00D70069" w:rsidRDefault="00F42EE6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9</w:t>
            </w:r>
          </w:p>
        </w:tc>
        <w:tc>
          <w:tcPr>
            <w:tcW w:w="709" w:type="dxa"/>
          </w:tcPr>
          <w:p w14:paraId="3BC3FA8A" w14:textId="7C700F8E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708" w:type="dxa"/>
          </w:tcPr>
          <w:p w14:paraId="686F4AD6" w14:textId="32CA69C9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435</w:t>
            </w:r>
          </w:p>
        </w:tc>
      </w:tr>
      <w:tr w:rsidR="00C224A8" w:rsidRPr="00DC0F9A" w14:paraId="45401EDC" w14:textId="77777777" w:rsidTr="009D0B2C">
        <w:tc>
          <w:tcPr>
            <w:tcW w:w="1194" w:type="dxa"/>
          </w:tcPr>
          <w:p w14:paraId="04E67878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1009" w:type="dxa"/>
          </w:tcPr>
          <w:p w14:paraId="18A83C82" w14:textId="19A06931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1.025e-04</w:t>
            </w:r>
          </w:p>
        </w:tc>
        <w:tc>
          <w:tcPr>
            <w:tcW w:w="992" w:type="dxa"/>
          </w:tcPr>
          <w:p w14:paraId="09260173" w14:textId="72C04FF4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9.844e-04</w:t>
            </w:r>
          </w:p>
        </w:tc>
        <w:tc>
          <w:tcPr>
            <w:tcW w:w="709" w:type="dxa"/>
          </w:tcPr>
          <w:p w14:paraId="1212516D" w14:textId="66C6B314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0</w:t>
            </w:r>
          </w:p>
        </w:tc>
        <w:tc>
          <w:tcPr>
            <w:tcW w:w="709" w:type="dxa"/>
          </w:tcPr>
          <w:p w14:paraId="63CA825C" w14:textId="3B2EE301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FA43D0">
              <w:rPr>
                <w:sz w:val="20"/>
                <w:szCs w:val="20"/>
              </w:rPr>
              <w:t>-0.</w:t>
            </w:r>
            <w:r w:rsidR="00DE18DB">
              <w:rPr>
                <w:sz w:val="20"/>
                <w:szCs w:val="20"/>
              </w:rPr>
              <w:t>104</w:t>
            </w:r>
          </w:p>
        </w:tc>
        <w:tc>
          <w:tcPr>
            <w:tcW w:w="708" w:type="dxa"/>
          </w:tcPr>
          <w:p w14:paraId="6AF7F35D" w14:textId="2528A136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917</w:t>
            </w:r>
          </w:p>
        </w:tc>
      </w:tr>
      <w:tr w:rsidR="00C224A8" w:rsidRPr="00DC0F9A" w14:paraId="6E0A0213" w14:textId="77777777" w:rsidTr="009D0B2C">
        <w:tc>
          <w:tcPr>
            <w:tcW w:w="1194" w:type="dxa"/>
          </w:tcPr>
          <w:p w14:paraId="47ECC34D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1009" w:type="dxa"/>
          </w:tcPr>
          <w:p w14:paraId="610D3198" w14:textId="4A3D21CF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5.349e-04</w:t>
            </w:r>
          </w:p>
        </w:tc>
        <w:tc>
          <w:tcPr>
            <w:tcW w:w="992" w:type="dxa"/>
          </w:tcPr>
          <w:p w14:paraId="52347F24" w14:textId="1C15B4FA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3.984e-04</w:t>
            </w:r>
          </w:p>
        </w:tc>
        <w:tc>
          <w:tcPr>
            <w:tcW w:w="709" w:type="dxa"/>
          </w:tcPr>
          <w:p w14:paraId="42FE69A3" w14:textId="54BC0860" w:rsidR="00C224A8" w:rsidRPr="00D70069" w:rsidRDefault="001014E9" w:rsidP="009D0B2C">
            <w:pPr>
              <w:pStyle w:val="NoSpacing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</w:rPr>
              <w:t>95.86</w:t>
            </w:r>
          </w:p>
        </w:tc>
        <w:tc>
          <w:tcPr>
            <w:tcW w:w="709" w:type="dxa"/>
          </w:tcPr>
          <w:p w14:paraId="352758B9" w14:textId="09A2383B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1.343</w:t>
            </w:r>
          </w:p>
        </w:tc>
        <w:tc>
          <w:tcPr>
            <w:tcW w:w="708" w:type="dxa"/>
          </w:tcPr>
          <w:p w14:paraId="41838820" w14:textId="50DFE9C4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183</w:t>
            </w:r>
          </w:p>
        </w:tc>
      </w:tr>
      <w:tr w:rsidR="00C224A8" w:rsidRPr="00DC0F9A" w14:paraId="341C54EF" w14:textId="77777777" w:rsidTr="009D0B2C">
        <w:tc>
          <w:tcPr>
            <w:tcW w:w="1194" w:type="dxa"/>
          </w:tcPr>
          <w:p w14:paraId="10FE7390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1009" w:type="dxa"/>
          </w:tcPr>
          <w:p w14:paraId="0CA41AEE" w14:textId="0AFE18CE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7.667e-04</w:t>
            </w:r>
          </w:p>
        </w:tc>
        <w:tc>
          <w:tcPr>
            <w:tcW w:w="992" w:type="dxa"/>
          </w:tcPr>
          <w:p w14:paraId="0EA9D81B" w14:textId="0AD76E58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5.308e-04</w:t>
            </w:r>
          </w:p>
        </w:tc>
        <w:tc>
          <w:tcPr>
            <w:tcW w:w="709" w:type="dxa"/>
          </w:tcPr>
          <w:p w14:paraId="24D44DC4" w14:textId="4C857168" w:rsidR="00C224A8" w:rsidRPr="00D70069" w:rsidRDefault="001014E9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709" w:type="dxa"/>
          </w:tcPr>
          <w:p w14:paraId="7FB81664" w14:textId="31F6FF8C" w:rsidR="00C224A8" w:rsidRPr="00D70069" w:rsidRDefault="00DE18DB" w:rsidP="009D0B2C">
            <w:pPr>
              <w:pStyle w:val="NoSpacing"/>
              <w:rPr>
                <w:sz w:val="20"/>
                <w:szCs w:val="20"/>
              </w:rPr>
            </w:pPr>
            <w:r w:rsidRPr="00DE18DB">
              <w:rPr>
                <w:sz w:val="20"/>
                <w:szCs w:val="20"/>
              </w:rPr>
              <w:t>-1.444</w:t>
            </w:r>
          </w:p>
        </w:tc>
        <w:tc>
          <w:tcPr>
            <w:tcW w:w="708" w:type="dxa"/>
          </w:tcPr>
          <w:p w14:paraId="543FF163" w14:textId="484514C1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1014E9">
              <w:rPr>
                <w:sz w:val="20"/>
                <w:szCs w:val="20"/>
              </w:rPr>
              <w:t>149</w:t>
            </w:r>
          </w:p>
        </w:tc>
      </w:tr>
    </w:tbl>
    <w:p w14:paraId="3DF312DE" w14:textId="77777777" w:rsidR="00C224A8" w:rsidRPr="00D70069" w:rsidRDefault="00C224A8" w:rsidP="00C224A8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71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5"/>
        <w:gridCol w:w="1625"/>
        <w:gridCol w:w="1217"/>
        <w:gridCol w:w="1011"/>
        <w:gridCol w:w="1062"/>
        <w:gridCol w:w="1274"/>
      </w:tblGrid>
      <w:tr w:rsidR="00C224A8" w:rsidRPr="00DC0F9A" w14:paraId="4191DCE1" w14:textId="77777777" w:rsidTr="0006111E">
        <w:trPr>
          <w:trHeight w:val="349"/>
        </w:trPr>
        <w:tc>
          <w:tcPr>
            <w:tcW w:w="1005" w:type="dxa"/>
          </w:tcPr>
          <w:p w14:paraId="31279169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624" w:type="dxa"/>
          </w:tcPr>
          <w:p w14:paraId="56023CEA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217" w:type="dxa"/>
          </w:tcPr>
          <w:p w14:paraId="2EE7B9B2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011" w:type="dxa"/>
          </w:tcPr>
          <w:p w14:paraId="0ACBAF98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62" w:type="dxa"/>
          </w:tcPr>
          <w:p w14:paraId="431C0A19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1274" w:type="dxa"/>
          </w:tcPr>
          <w:p w14:paraId="25BC3D8C" w14:textId="77777777" w:rsidR="00C224A8" w:rsidRPr="00D70069" w:rsidRDefault="00C224A8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</w:rPr>
              <w:t>orr. E.</w:t>
            </w:r>
          </w:p>
        </w:tc>
      </w:tr>
      <w:tr w:rsidR="00C224A8" w:rsidRPr="00DC0F9A" w14:paraId="5FE25DC5" w14:textId="77777777" w:rsidTr="0006111E">
        <w:trPr>
          <w:trHeight w:val="376"/>
        </w:trPr>
        <w:tc>
          <w:tcPr>
            <w:tcW w:w="1005" w:type="dxa"/>
          </w:tcPr>
          <w:p w14:paraId="13D38659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Subject</w:t>
            </w:r>
          </w:p>
        </w:tc>
        <w:tc>
          <w:tcPr>
            <w:tcW w:w="1624" w:type="dxa"/>
          </w:tcPr>
          <w:p w14:paraId="34D5B94F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1217" w:type="dxa"/>
          </w:tcPr>
          <w:p w14:paraId="0632CF4A" w14:textId="0CBA1C7E" w:rsidR="00C224A8" w:rsidRPr="00D70069" w:rsidRDefault="0006111E" w:rsidP="009D0B2C">
            <w:pPr>
              <w:pStyle w:val="NoSpacing"/>
              <w:rPr>
                <w:sz w:val="20"/>
                <w:szCs w:val="20"/>
              </w:rPr>
            </w:pPr>
            <w:r w:rsidRPr="0006111E">
              <w:rPr>
                <w:sz w:val="20"/>
                <w:szCs w:val="20"/>
              </w:rPr>
              <w:t>8.743e-04</w:t>
            </w:r>
          </w:p>
        </w:tc>
        <w:tc>
          <w:tcPr>
            <w:tcW w:w="1011" w:type="dxa"/>
          </w:tcPr>
          <w:p w14:paraId="6646F736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0</w:t>
            </w:r>
          </w:p>
        </w:tc>
        <w:tc>
          <w:tcPr>
            <w:tcW w:w="1062" w:type="dxa"/>
          </w:tcPr>
          <w:p w14:paraId="4B86CEB3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4" w:type="dxa"/>
          </w:tcPr>
          <w:p w14:paraId="0DB47B14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C224A8" w:rsidRPr="00DC0F9A" w14:paraId="566D0711" w14:textId="77777777" w:rsidTr="0006111E">
        <w:trPr>
          <w:trHeight w:val="430"/>
        </w:trPr>
        <w:tc>
          <w:tcPr>
            <w:tcW w:w="1005" w:type="dxa"/>
          </w:tcPr>
          <w:p w14:paraId="0A342E8E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24" w:type="dxa"/>
          </w:tcPr>
          <w:p w14:paraId="0EEAA4DA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1217" w:type="dxa"/>
          </w:tcPr>
          <w:p w14:paraId="5AC2F990" w14:textId="5DA53FB7" w:rsidR="00C224A8" w:rsidRPr="00D70069" w:rsidRDefault="000340DF" w:rsidP="009D0B2C">
            <w:pPr>
              <w:pStyle w:val="NoSpacing"/>
              <w:rPr>
                <w:sz w:val="20"/>
                <w:szCs w:val="20"/>
              </w:rPr>
            </w:pPr>
            <w:r w:rsidRPr="000340DF">
              <w:rPr>
                <w:sz w:val="20"/>
                <w:szCs w:val="20"/>
              </w:rPr>
              <w:t>1.669e-03</w:t>
            </w:r>
          </w:p>
        </w:tc>
        <w:tc>
          <w:tcPr>
            <w:tcW w:w="1011" w:type="dxa"/>
          </w:tcPr>
          <w:p w14:paraId="04ECF643" w14:textId="21DD9299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0340DF">
              <w:rPr>
                <w:sz w:val="20"/>
                <w:szCs w:val="20"/>
              </w:rPr>
              <w:t>41</w:t>
            </w:r>
          </w:p>
        </w:tc>
        <w:tc>
          <w:tcPr>
            <w:tcW w:w="1062" w:type="dxa"/>
          </w:tcPr>
          <w:p w14:paraId="11B01FDD" w14:textId="1CC5334C" w:rsidR="00C224A8" w:rsidRPr="00D70069" w:rsidRDefault="000340DF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C224A8" w:rsidRPr="00D70069">
              <w:rPr>
                <w:sz w:val="20"/>
                <w:szCs w:val="20"/>
              </w:rPr>
              <w:t>0.</w:t>
            </w:r>
            <w:r w:rsidR="00C224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2CC32B9E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C224A8" w:rsidRPr="00DC0F9A" w14:paraId="09B82367" w14:textId="77777777" w:rsidTr="0006111E">
        <w:trPr>
          <w:trHeight w:val="430"/>
        </w:trPr>
        <w:tc>
          <w:tcPr>
            <w:tcW w:w="1005" w:type="dxa"/>
          </w:tcPr>
          <w:p w14:paraId="2FB4F9A2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24" w:type="dxa"/>
          </w:tcPr>
          <w:p w14:paraId="4CD98941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sentation</w:t>
            </w:r>
          </w:p>
        </w:tc>
        <w:tc>
          <w:tcPr>
            <w:tcW w:w="1217" w:type="dxa"/>
          </w:tcPr>
          <w:p w14:paraId="50734E71" w14:textId="1C28B448" w:rsidR="00C224A8" w:rsidRPr="00D70069" w:rsidRDefault="000340DF" w:rsidP="009D0B2C">
            <w:pPr>
              <w:pStyle w:val="NoSpacing"/>
              <w:rPr>
                <w:sz w:val="20"/>
                <w:szCs w:val="20"/>
              </w:rPr>
            </w:pPr>
            <w:r w:rsidRPr="000340DF">
              <w:rPr>
                <w:sz w:val="20"/>
                <w:szCs w:val="20"/>
              </w:rPr>
              <w:t>3.593e-05</w:t>
            </w:r>
          </w:p>
        </w:tc>
        <w:tc>
          <w:tcPr>
            <w:tcW w:w="1011" w:type="dxa"/>
          </w:tcPr>
          <w:p w14:paraId="729517FE" w14:textId="6636FCF3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  <w:r w:rsidR="000340DF">
              <w:rPr>
                <w:sz w:val="20"/>
                <w:szCs w:val="20"/>
              </w:rPr>
              <w:t>6</w:t>
            </w:r>
          </w:p>
        </w:tc>
        <w:tc>
          <w:tcPr>
            <w:tcW w:w="1062" w:type="dxa"/>
          </w:tcPr>
          <w:p w14:paraId="5CC66E66" w14:textId="208C8A11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0340DF">
              <w:rPr>
                <w:sz w:val="20"/>
                <w:szCs w:val="20"/>
              </w:rPr>
              <w:t>05</w:t>
            </w:r>
          </w:p>
        </w:tc>
        <w:tc>
          <w:tcPr>
            <w:tcW w:w="1274" w:type="dxa"/>
          </w:tcPr>
          <w:p w14:paraId="438613F3" w14:textId="3954732E" w:rsidR="00C224A8" w:rsidRPr="00D70069" w:rsidRDefault="000340DF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C224A8" w:rsidRPr="00DC0F9A" w14:paraId="0B144E45" w14:textId="77777777" w:rsidTr="0006111E">
        <w:trPr>
          <w:trHeight w:val="363"/>
        </w:trPr>
        <w:tc>
          <w:tcPr>
            <w:tcW w:w="2630" w:type="dxa"/>
            <w:gridSpan w:val="2"/>
          </w:tcPr>
          <w:p w14:paraId="7832DCE3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Residual</w:t>
            </w:r>
          </w:p>
        </w:tc>
        <w:tc>
          <w:tcPr>
            <w:tcW w:w="1217" w:type="dxa"/>
          </w:tcPr>
          <w:p w14:paraId="5250F2B0" w14:textId="1AD2FED7" w:rsidR="00C224A8" w:rsidRPr="00D70069" w:rsidRDefault="000340DF" w:rsidP="009D0B2C">
            <w:pPr>
              <w:pStyle w:val="NoSpacing"/>
              <w:rPr>
                <w:sz w:val="20"/>
                <w:szCs w:val="20"/>
              </w:rPr>
            </w:pPr>
            <w:r w:rsidRPr="000340DF">
              <w:rPr>
                <w:sz w:val="20"/>
                <w:szCs w:val="20"/>
              </w:rPr>
              <w:t>8.365e-03</w:t>
            </w:r>
          </w:p>
        </w:tc>
        <w:tc>
          <w:tcPr>
            <w:tcW w:w="1011" w:type="dxa"/>
          </w:tcPr>
          <w:p w14:paraId="067B3E4E" w14:textId="6EC92100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0340DF">
              <w:rPr>
                <w:sz w:val="20"/>
                <w:szCs w:val="20"/>
              </w:rPr>
              <w:t>091</w:t>
            </w:r>
          </w:p>
        </w:tc>
        <w:tc>
          <w:tcPr>
            <w:tcW w:w="1062" w:type="dxa"/>
          </w:tcPr>
          <w:p w14:paraId="4111ED2F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74" w:type="dxa"/>
          </w:tcPr>
          <w:p w14:paraId="67C4FC6A" w14:textId="77777777" w:rsidR="00C224A8" w:rsidRPr="00D70069" w:rsidRDefault="00C224A8" w:rsidP="009D0B2C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B746D7F" w14:textId="43654351" w:rsidR="008F7370" w:rsidRPr="009758A3" w:rsidRDefault="00C224A8" w:rsidP="00D07CB6">
      <w:pPr>
        <w:pStyle w:val="Legend"/>
        <w:spacing w:after="360"/>
      </w:pPr>
      <w:r w:rsidRPr="00DC0F9A">
        <w:t xml:space="preserve">Formula: ZM ~ 1 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 w:rsidRPr="00DC0F9A">
        <w:t xml:space="preserve"> </w:t>
      </w:r>
      <w:r>
        <w:t xml:space="preserve">* </w:t>
      </w:r>
      <w:r w:rsidRPr="00DC0F9A">
        <w:t>IRIEC</w:t>
      </w:r>
      <w:r>
        <w:t xml:space="preserve"> </w:t>
      </w:r>
      <w:r w:rsidRPr="00DC0F9A">
        <w:t xml:space="preserve">+ </w:t>
      </w:r>
      <w:proofErr w:type="spellStart"/>
      <w:r>
        <w:t>emotional_condition</w:t>
      </w:r>
      <w:proofErr w:type="spellEnd"/>
      <w:r w:rsidRPr="00DC0F9A">
        <w:t xml:space="preserve"> * </w:t>
      </w:r>
      <w:proofErr w:type="spellStart"/>
      <w:r w:rsidRPr="00DC0F9A">
        <w:t>presentation_condition</w:t>
      </w:r>
      <w:proofErr w:type="spellEnd"/>
      <w:r>
        <w:t xml:space="preserve"> * </w:t>
      </w:r>
      <w:r w:rsidRPr="00DC0F9A">
        <w:t xml:space="preserve">AQ + (1 + </w:t>
      </w:r>
      <w:proofErr w:type="spellStart"/>
      <w:r>
        <w:t>emotional_condition</w:t>
      </w:r>
      <w:proofErr w:type="spellEnd"/>
      <w:r>
        <w:t xml:space="preserve"> + </w:t>
      </w:r>
      <w:proofErr w:type="spellStart"/>
      <w:r w:rsidRPr="00DC0F9A">
        <w:t>presentation_condition</w:t>
      </w:r>
      <w:proofErr w:type="spellEnd"/>
      <w:r w:rsidRPr="00DC0F9A">
        <w:t xml:space="preserve"> | subject). </w:t>
      </w:r>
      <w:r>
        <w:t xml:space="preserve">Number of observations: </w:t>
      </w:r>
      <w:r w:rsidR="00F42EE6">
        <w:t>2</w:t>
      </w:r>
      <w:r>
        <w:t>,</w:t>
      </w:r>
      <w:r w:rsidR="00F42EE6">
        <w:t>996</w:t>
      </w:r>
      <w:r>
        <w:t xml:space="preserve">. Number of subjects: </w:t>
      </w:r>
      <w:r w:rsidR="00F42EE6">
        <w:t>50</w:t>
      </w:r>
      <w:r>
        <w:t xml:space="preserve">. </w:t>
      </w:r>
      <w:r w:rsidRPr="0014503F">
        <w:t xml:space="preserve">Robustness weights for the residuals </w:t>
      </w:r>
      <w:r>
        <w:t xml:space="preserve">of </w:t>
      </w:r>
      <w:r w:rsidR="00F42EE6">
        <w:t>2</w:t>
      </w:r>
      <w:r>
        <w:t>,2</w:t>
      </w:r>
      <w:r w:rsidR="00F42EE6">
        <w:t>83</w:t>
      </w:r>
      <w:r>
        <w:t xml:space="preserve"> data points are </w:t>
      </w:r>
      <w:r w:rsidRPr="0014503F">
        <w:t>~= 1</w:t>
      </w:r>
      <w:r>
        <w:t xml:space="preserve">. </w:t>
      </w:r>
      <w:r w:rsidRPr="00DC0F9A">
        <w:t xml:space="preserve">Abbreviations: </w:t>
      </w:r>
      <w:r>
        <w:t>See S1 Table footnotes.</w:t>
      </w: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CB6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4</cp:revision>
  <dcterms:created xsi:type="dcterms:W3CDTF">2023-08-11T22:29:00Z</dcterms:created>
  <dcterms:modified xsi:type="dcterms:W3CDTF">2023-08-18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